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3A99D" w14:textId="40C45C2C" w:rsidR="007C6F3F" w:rsidRPr="004D1346" w:rsidRDefault="007C6F3F" w:rsidP="004D1346">
      <w:pPr>
        <w:rPr>
          <w:rFonts w:ascii="Times New Roman" w:hAnsi="Times New Roman" w:cs="Times New Roman"/>
        </w:rPr>
      </w:pPr>
    </w:p>
    <w:p w14:paraId="28465091" w14:textId="199A459F" w:rsidR="00965869" w:rsidRDefault="007808BD" w:rsidP="004D13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0F3DA5">
        <w:rPr>
          <w:rFonts w:ascii="Times New Roman" w:hAnsi="Times New Roman" w:cs="Times New Roman"/>
          <w:b/>
        </w:rPr>
        <w:t xml:space="preserve"> </w:t>
      </w:r>
      <w:r w:rsidR="003E726A">
        <w:rPr>
          <w:rFonts w:ascii="Times New Roman" w:hAnsi="Times New Roman" w:cs="Times New Roman"/>
          <w:b/>
        </w:rPr>
        <w:t>File</w:t>
      </w:r>
      <w:r w:rsidR="003E726A" w:rsidRPr="004D1346">
        <w:rPr>
          <w:rFonts w:ascii="Times New Roman" w:hAnsi="Times New Roman" w:cs="Times New Roman"/>
          <w:b/>
        </w:rPr>
        <w:t xml:space="preserve"> </w:t>
      </w:r>
      <w:r w:rsidR="00965869" w:rsidRPr="004D1346">
        <w:rPr>
          <w:rFonts w:ascii="Times New Roman" w:hAnsi="Times New Roman" w:cs="Times New Roman"/>
          <w:b/>
          <w:bCs/>
        </w:rPr>
        <w:t>1.</w:t>
      </w:r>
      <w:r w:rsidR="00965869" w:rsidRPr="004D1346">
        <w:rPr>
          <w:rFonts w:ascii="Times New Roman" w:hAnsi="Times New Roman" w:cs="Times New Roman"/>
        </w:rPr>
        <w:t xml:space="preserve"> </w:t>
      </w:r>
      <w:r w:rsidR="004D1346" w:rsidRPr="004D1346">
        <w:rPr>
          <w:rFonts w:ascii="Times New Roman" w:hAnsi="Times New Roman" w:cs="Times New Roman"/>
        </w:rPr>
        <w:t>Overall Coverage of DTG/ABC/3TC and BIC/FTC/TAF by Census Region, EHE Jurisdiction, and State, 2018 – 2020</w:t>
      </w:r>
    </w:p>
    <w:p w14:paraId="559F1D6A" w14:textId="77777777" w:rsidR="005857E9" w:rsidRPr="004D1346" w:rsidRDefault="005857E9" w:rsidP="004D1346">
      <w:pPr>
        <w:rPr>
          <w:rFonts w:ascii="Times New Roman" w:hAnsi="Times New Roman" w:cs="Times New Roman"/>
        </w:rPr>
      </w:pPr>
    </w:p>
    <w:tbl>
      <w:tblPr>
        <w:tblW w:w="14133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350"/>
        <w:gridCol w:w="960"/>
        <w:gridCol w:w="693"/>
        <w:gridCol w:w="576"/>
        <w:gridCol w:w="840"/>
        <w:gridCol w:w="693"/>
        <w:gridCol w:w="576"/>
        <w:gridCol w:w="840"/>
        <w:gridCol w:w="693"/>
        <w:gridCol w:w="576"/>
        <w:gridCol w:w="9"/>
        <w:gridCol w:w="831"/>
        <w:gridCol w:w="693"/>
        <w:gridCol w:w="576"/>
        <w:gridCol w:w="840"/>
        <w:gridCol w:w="693"/>
        <w:gridCol w:w="576"/>
        <w:gridCol w:w="840"/>
        <w:gridCol w:w="693"/>
        <w:gridCol w:w="585"/>
      </w:tblGrid>
      <w:tr w:rsidR="005857E9" w:rsidRPr="00781548" w14:paraId="1C6C4017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05E2C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14:paraId="5539A70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TG/ABC/3TC</w:t>
            </w:r>
          </w:p>
        </w:tc>
        <w:tc>
          <w:tcPr>
            <w:tcW w:w="632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FC9D13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C/FTC/TAF</w:t>
            </w:r>
          </w:p>
        </w:tc>
      </w:tr>
      <w:tr w:rsidR="005857E9" w:rsidRPr="00781548" w14:paraId="425D7078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377A9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728F4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EF341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78AE310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1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9B5E6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81DB0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7CBB8EA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</w:tr>
      <w:tr w:rsidR="005857E9" w:rsidRPr="00781548" w14:paraId="251A0094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07B8C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0561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plan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2AA7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ere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23401" w14:textId="45525A0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1DA9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plan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C811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ere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22BB3" w14:textId="0353DAF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336A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plan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4D9E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ere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8F520" w14:textId="4304003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07D8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plan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D7B8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ere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84302" w14:textId="0B88E03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F653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plan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ABF6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ere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CC256" w14:textId="1D0EDBE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8056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plan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4280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ered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10FDB" w14:textId="53CD48A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857E9" w:rsidRPr="00781548" w14:paraId="56D580E4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4F432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187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D2F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6350F" w14:textId="74DF34E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466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DCD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475F3" w14:textId="31FDC39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DC95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DA5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4A14F" w14:textId="6F45FFF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108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06AD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01C9D" w14:textId="6B79FE8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690C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CB85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80B37" w14:textId="4226395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3064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4048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F17EB" w14:textId="4F719BC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5857E9" w:rsidRPr="00781548" w14:paraId="39D58CB1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E8198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E8B1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B009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392A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ED2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A42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D269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F229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B9C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8F2D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90A5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E2BC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172E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5E4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9E41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11A2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5407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814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67AE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857E9" w:rsidRPr="00781548" w14:paraId="6DBC88D0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3328C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7134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C672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D6E5A" w14:textId="5472532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34D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B9E5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513FE" w14:textId="40EDA11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CC23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310F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DD567" w14:textId="7748DA1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A0D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647F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2D678" w14:textId="40E3D18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A55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DC3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EDDA3" w14:textId="7EE9861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9890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A06E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81C25" w14:textId="5FCA626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5857E9" w:rsidRPr="00781548" w14:paraId="2DA0D1BC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97770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08D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7CB0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51B8C" w14:textId="722E8E1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865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40E6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9166D" w14:textId="7F0E05C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E365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03F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D22CD" w14:textId="5800CC8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E6E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940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35F8F" w14:textId="31B44A0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5CA9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8F07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D2219" w14:textId="6C883A8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20D5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7CBC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087A7" w14:textId="413ABE1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5857E9" w:rsidRPr="00781548" w14:paraId="15A29537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AD864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C258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99F6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47AE6" w14:textId="059B38D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B8C8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72C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03F85" w14:textId="2EE1858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1C6B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1BFB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38EEA" w14:textId="1CCD311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E87E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00A5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9CDF9" w14:textId="06E1020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FBAE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1E38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32B1A" w14:textId="01182CC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7BF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5350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125C3" w14:textId="177B6EE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5857E9" w:rsidRPr="00781548" w14:paraId="423C1E9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31DB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10C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775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DFE4D" w14:textId="755AFAE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1A49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32B4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07CD8" w14:textId="3E59150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1E7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7BDA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49F1F" w14:textId="7A877A6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12B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102D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73A89" w14:textId="3A6F1C8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95B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4DEA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E725A" w14:textId="53A73F5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BDB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ADE5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12598" w14:textId="5235B89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5857E9" w:rsidRPr="00781548" w14:paraId="101C23EA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DA587" w14:textId="3CCD5CCD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HE </w:t>
            </w:r>
            <w:r w:rsidR="00585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E16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9FC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F949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564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1558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A17C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FB01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3716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2000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7688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0E88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5E18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8F6D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76C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122E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245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F82A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34BB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857E9" w:rsidRPr="00781548" w14:paraId="75A82456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A9496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E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30A6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29E9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B78F4" w14:textId="71F70D0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BD78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8E47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14B1A" w14:textId="2DBB009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AF2D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2027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65B29" w14:textId="7A13365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4275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6CAD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F77F5" w14:textId="4E178C8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EF8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631A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BD55F" w14:textId="78760B0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5612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DAFA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844E6" w14:textId="6390EC8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857E9" w:rsidRPr="00781548" w14:paraId="18440764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6EFF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on-E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02F1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822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E3671" w14:textId="49CF7FE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601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764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305D7" w14:textId="386B11A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3DB9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C7C4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7DD98" w14:textId="7E91A8E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067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D821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52A4A" w14:textId="3509B9A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4229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0B0A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706A4" w14:textId="5125032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6659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466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AAC62" w14:textId="13F7D3A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5857E9" w:rsidRPr="00781548" w14:paraId="461F8CE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C4E5D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700C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C41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3168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C63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3E44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A0EA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1DF3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D93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2D35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2B1E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0E4E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B66C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21AA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68F3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1943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0BEC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3B13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3159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857E9" w:rsidRPr="00781548" w14:paraId="13EAD808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C83D5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A520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B39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C0BB6" w14:textId="2580772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A2D1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1B63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8E994" w14:textId="4C66FA5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574D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E83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8C312" w14:textId="259DBA4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05B8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7F7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EC283" w14:textId="2F00599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90F3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223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2A080" w14:textId="3B79ABE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266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1A6A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2B307" w14:textId="45C3AF2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5991A48D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E5F22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465F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924B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2C58B" w14:textId="7F2351E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1346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EAC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3615C" w14:textId="0909992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AEAA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9CA0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8975B" w14:textId="50455AC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60F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B49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B6B3C" w14:textId="0FB8C74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8BC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26D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7B08B" w14:textId="3EC0FA9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CB08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D9B7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2DFD5" w14:textId="0C59E42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857E9" w:rsidRPr="00781548" w14:paraId="6CC2AC3E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29B9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734E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4C42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6D8C6" w14:textId="6F932EB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7097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2AC2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2A45E" w14:textId="7C75292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861F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34D4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92D28" w14:textId="35B8C05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63B7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4E9B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74AB4" w14:textId="0BB8B21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9B5D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1691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8B653" w14:textId="4794CAF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5F6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BBD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C27E1" w14:textId="323B187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5857E9" w:rsidRPr="00781548" w14:paraId="62295C5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6A7A2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A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B4E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E3E4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86915" w14:textId="2026193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4406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8110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2104F" w14:textId="70A2559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88D9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296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C3413" w14:textId="1EB9FF9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67B7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77C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E9E00" w14:textId="608FCC6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533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66B4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E895D" w14:textId="07A259C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975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D2C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0A3D0" w14:textId="7A59E0A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5857E9" w:rsidRPr="00781548" w14:paraId="662070AF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795FF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23A2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57F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27321" w14:textId="650C78E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79A3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33E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44C81" w14:textId="2A880B8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7BDD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9C34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67301" w14:textId="402EA49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6EE3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E842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1D9BC" w14:textId="586DF6D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AF94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2B6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2BA66" w14:textId="0DA2C3B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CCC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E7DC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B5889" w14:textId="3839F1E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5857E9" w:rsidRPr="00781548" w14:paraId="70C1569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FDF84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E7AA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5A1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E58B6" w14:textId="2202294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DF99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DB80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AB785" w14:textId="47F5392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F394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4B84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E35B6" w14:textId="259EF3F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F709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2DA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40162" w14:textId="5E01762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602C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DDE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22324" w14:textId="791DF3C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DA5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739A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AE99F" w14:textId="0D1E1C0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5857E9" w:rsidRPr="00781548" w14:paraId="2B0D74A0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308C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4061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A33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7B4DF" w14:textId="5726AA7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2AFD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D8D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E89F3" w14:textId="016744B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EDA9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85E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0FD53" w14:textId="71C503D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34B4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621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000C0" w14:textId="2E32232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962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205D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63735" w14:textId="547A994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0D81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396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DF359" w14:textId="7E5829E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2D2675D7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FE90E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8A2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C489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8B312" w14:textId="174BE08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AB5E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1E64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C90A1" w14:textId="54F166A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5521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3CB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2F175" w14:textId="4BFBAC5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E45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547A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AA31E" w14:textId="110F951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7A7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BC1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97852" w14:textId="1DD78D7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B8B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FC63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3998D" w14:textId="715BD11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5B7E1FD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374C0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2B3B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E4F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FE89C" w14:textId="6A717A0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B9A8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63C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083B4" w14:textId="1E6274F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911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1082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1F131" w14:textId="422E2A8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ED3C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F06C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3F4CE" w14:textId="002368F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6DF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F2CA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09673" w14:textId="697ED4B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91D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EE92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42C8D" w14:textId="41B2B25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10BC8525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7AC36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63CD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8671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86BB3" w14:textId="7F71921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8734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BBFB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79831" w14:textId="42FF7E2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6642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B3B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360A0" w14:textId="5E97CF1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E8D0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1FA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F1DA9" w14:textId="00EFE02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CDF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247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C0D53" w14:textId="0D75E56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7FB0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E9A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E93E5" w14:textId="7EEE2F4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5857E9" w:rsidRPr="00781548" w14:paraId="1E3C0415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CA4D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BF7F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472E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80BC3" w14:textId="1297B49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8128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ABBE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83DA7" w14:textId="60F8746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1FF3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C39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252EC" w14:textId="369661F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0F5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1E4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C6C2D" w14:textId="4238422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EC0C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6889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374F4" w14:textId="034F9A3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9BE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B5F5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6049F" w14:textId="1FDB9F4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857E9" w:rsidRPr="00781548" w14:paraId="164E7BD0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55591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A7D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C3C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81BE9" w14:textId="477A06D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3995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E03A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E28B4" w14:textId="2F66333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C6CD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839B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AF181" w14:textId="7EC874A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FBB6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53A9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529C9" w14:textId="6B307ED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1050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B6EF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C7F6E" w14:textId="3E7FCDB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14AF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4F14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9B0C0" w14:textId="4803887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5857E9" w:rsidRPr="00781548" w14:paraId="5C11489A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087AB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924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64C0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F3090" w14:textId="4A975D2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6C87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6953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75118" w14:textId="2BDC864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F80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387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6A924" w14:textId="4618B3C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97A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CD54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DE950" w14:textId="3CB5AC8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A5F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B60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26CE8" w14:textId="20A8FC6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8E10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D1D0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FC04E" w14:textId="0DE7E63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65DCAA84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B14BD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7538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B423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84DB0" w14:textId="1476B96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92FA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136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5F6B6" w14:textId="29B432F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688F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195A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79977" w14:textId="0114C3B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23A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903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F2E59" w14:textId="14A518F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1F82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D8B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AE70D" w14:textId="1CBBEBF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EB50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3256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DECA6" w14:textId="70582A1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5857E9" w:rsidRPr="00781548" w14:paraId="6ABBA65F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680DD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A823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343D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E553C" w14:textId="0153EE9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DF9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6D3B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4D2F2" w14:textId="0BF4EF8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D61F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4D2B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5A6D4" w14:textId="4E94B06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DEAC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3E2D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29EE2" w14:textId="39405FE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2E3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73C2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BBE5F" w14:textId="75AB380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3154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5468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F5FD1" w14:textId="4490E64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857E9" w:rsidRPr="00781548" w14:paraId="3255D939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A755C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5250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9AEB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09F62" w14:textId="05DE9F7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F6AE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483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E17D6" w14:textId="4897524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581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2359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FA327" w14:textId="703BFEF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2BDD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0DE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3B86D" w14:textId="48B0A0F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6E3D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FC2C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099BF" w14:textId="3B1C2B2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109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5949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2C6EB" w14:textId="42AF4D1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524E42DD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B2DDC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B15B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C90D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DDBB4" w14:textId="5A2CEC0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2606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A463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44ED3" w14:textId="0867BAB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B9E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80D0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7F3E0" w14:textId="0E73913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38C4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A3B1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9C862" w14:textId="0297D44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9281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3DE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A1743" w14:textId="15B7C96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517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0F9E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FEB2F" w14:textId="46B6B9A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5857E9" w:rsidRPr="00781548" w14:paraId="2CFD811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7FB7E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D72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FC5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11FB8" w14:textId="6AFC495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AC3B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1BB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E2116" w14:textId="6B95EE4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082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C51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EE609" w14:textId="71E441F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C99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0F23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99581" w14:textId="5CC35E8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9480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E4B4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9D45A" w14:textId="4E0EF52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757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9FD0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C4630" w14:textId="2EDFC04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34881789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D5D05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6353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5A71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76109" w14:textId="58DFEE8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28E0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A06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C08F9" w14:textId="21CDCA1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120D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5663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E4556" w14:textId="6ECEBE8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BE6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4085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06936" w14:textId="0C7029A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12FA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D2CB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98AFF" w14:textId="45FA684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6581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432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2C5B9" w14:textId="327FFEC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5857E9" w:rsidRPr="00781548" w14:paraId="72A372F5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BA7A0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AA28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AFDF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E11E0" w14:textId="735E09F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7EB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AF39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1083C" w14:textId="79B0EAE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5A7B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AB2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267D0" w14:textId="13304CC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540F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A62F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30409" w14:textId="3EFF26D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752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0651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388C9" w14:textId="5D8111A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67E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5DD7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CE754" w14:textId="3B8F9C9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5857E9" w:rsidRPr="00781548" w14:paraId="5B0782AB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E08A2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EA6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6F43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3F106" w14:textId="0F784EE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1D2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4BD2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87248" w14:textId="15772D1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4FF1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ABB0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67CED" w14:textId="180A726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411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545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17BE6" w14:textId="63D47E9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B0EC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2DB9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FB80D" w14:textId="6A0A1DA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B66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1B3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E83E9" w14:textId="2120A0F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618C489E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CD23B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A01C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392D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58153" w14:textId="7BCB923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F159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CDF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5B9AB" w14:textId="4BB4750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0BF8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0287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CF3DD" w14:textId="64FAB14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4133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20C1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67012" w14:textId="006F2CC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658D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B75C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1C07D" w14:textId="4414EB0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23E9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30F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8D126" w14:textId="7188B87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7379E33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AAD82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F325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EC7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ED8FE" w14:textId="2518B10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7457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B59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0FC69" w14:textId="3F4B20D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20B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B46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D3FAB" w14:textId="4037E22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051F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48E0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A5A2C" w14:textId="3AEAAF6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0E7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1EC2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E91C7" w14:textId="5858E59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B5CC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18B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3E736" w14:textId="656C37B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5857E9" w:rsidRPr="00781548" w14:paraId="5979A61C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DFA8A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13FE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242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0146F" w14:textId="03A1E58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8A6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69B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2A756" w14:textId="74EF76E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A72D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5B82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622E7" w14:textId="21B0AC3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5F25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F38E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666A1" w14:textId="11CAC9D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2C9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791A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C2DC7" w14:textId="2BAD0DA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5114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4661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CB0DC" w14:textId="28F07D8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5857E9" w:rsidRPr="00781548" w14:paraId="3502796B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6773C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9045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C19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A84BC" w14:textId="2D0C8C0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31A0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B6B5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2DEB9" w14:textId="5565605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7368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976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82304" w14:textId="2D2D6AA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120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3FAD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A1C2F" w14:textId="4261775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257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14F4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9ECA4" w14:textId="302C02F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837B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C6D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F1201" w14:textId="2379DC8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5857E9" w:rsidRPr="00781548" w14:paraId="2B7923DE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8DB88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  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CC3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613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59C7F" w14:textId="150ED08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18C1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A4B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440E6" w14:textId="7461E96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7C6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3C59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F74F0" w14:textId="6B44475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6018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5E9C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5EDDB" w14:textId="3571F1E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A26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497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A4499" w14:textId="6F5928C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858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DBE9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5C7A6" w14:textId="4A7DD3D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5857E9" w:rsidRPr="00781548" w14:paraId="6C2EABB6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1B92A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95EF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1A5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8A279" w14:textId="5835145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DC33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6E4D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67129" w14:textId="075ACFD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0164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44AB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3E212" w14:textId="41E30F7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4914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50D6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F26DE" w14:textId="3ED61FB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EA5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3ECD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18531" w14:textId="378B087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6C2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5460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D1C97" w14:textId="6BCFBEE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5857E9" w:rsidRPr="00781548" w14:paraId="1AD13353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E63AC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28F6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36A8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ACBA2" w14:textId="1BDB745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2D2C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DF13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BB6A7" w14:textId="4D0A1D8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AFF2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C71B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413F5" w14:textId="181B45D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95F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F72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56583" w14:textId="695330B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446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205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1E220" w14:textId="378157C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CB48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65CC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25845" w14:textId="7811C2C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5857E9" w:rsidRPr="00781548" w14:paraId="0FEA0606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AABFA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71D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FD45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0FC66" w14:textId="5C699FA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87C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8DC5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B04BF" w14:textId="5B1E002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2043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143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85D96" w14:textId="28F91DD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B2FC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437B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B16B8" w14:textId="77FA2E4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482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368D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AD3AE" w14:textId="53CF031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79B8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6FB8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CA105" w14:textId="47B7196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221D4054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5D96A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28B0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D5FD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3A1EF" w14:textId="56570C5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8494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1C5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9EC43" w14:textId="64804F3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97CF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BD32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0DE62" w14:textId="296C28B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00D3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72ED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C3190" w14:textId="356269E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6442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095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F6C87" w14:textId="1B861EC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3336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129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B594B" w14:textId="0356CFC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5857E9" w:rsidRPr="00781548" w14:paraId="44CD7584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9A530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180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919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B172A" w14:textId="346D837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8C0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1C3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25A32" w14:textId="685A6B3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AF43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71FA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6C67A" w14:textId="6FCEF84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0A9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9102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CE628" w14:textId="7217FF4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656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CBDD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CAFE3" w14:textId="1DA9434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60D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2B7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7192D" w14:textId="0185BCD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5857E9" w:rsidRPr="00781548" w14:paraId="75EF2FA3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21C3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0A2C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56E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BEFBA" w14:textId="02AABF6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85AF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63F2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2507A" w14:textId="6B7E965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63BD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FB5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45C2D" w14:textId="725A292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0F1D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36C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4EF5A" w14:textId="07E8DE6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0ED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9EC7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20D5D" w14:textId="0BA8382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78B1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FD72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EFA25" w14:textId="4F7E44B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48C47E1D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36404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0EB8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99B6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B78B6" w14:textId="3A1F34E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C41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9AEB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0DF87" w14:textId="5A3DC85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FC3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5A7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485BD" w14:textId="0F3B17C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B881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FB6F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9E8F4" w14:textId="690B2DC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ADBB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E34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EDE2F" w14:textId="6CE78C3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E896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A874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41AC9" w14:textId="09FA4BC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5857E9" w:rsidRPr="00781548" w14:paraId="06212D1B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70A5C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52D8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B60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64624" w14:textId="6239130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D9DA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51F6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36EB0" w14:textId="429C3E0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A4AD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5684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E4DA6" w14:textId="7F0357E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5BBB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E155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6AD75" w14:textId="3E4FDA7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965F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972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BB3C0" w14:textId="187DAF4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748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296E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48579" w14:textId="28B9DD4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5857E9" w:rsidRPr="00781548" w14:paraId="167B9C9C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C167C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7D4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E95D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63829" w14:textId="7D6BE11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5507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BC6D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7B3AB" w14:textId="2EA7DEF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47C3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173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95CEA" w14:textId="792183D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33A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F914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589A4" w14:textId="15CCC93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E4D8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195B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9DE4F" w14:textId="6C4F4C3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2391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510A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BD232" w14:textId="392BDE0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5857E9" w:rsidRPr="00781548" w14:paraId="1A0820A7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3DB59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O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2B48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9F0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565F3" w14:textId="62F0A84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4DAA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B63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C9C52" w14:textId="457566F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DA0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AB33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8EE16" w14:textId="43FB04A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29DE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1886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BBD33" w14:textId="0FEDE04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6342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C9CD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A56BA" w14:textId="33C2797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DD6E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C0F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BCEC6" w14:textId="46BB548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5857E9" w:rsidRPr="00781548" w14:paraId="38C9EC00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96C47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O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BC6D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736C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CB3D3" w14:textId="1BA687A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B8F7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B1AE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3C783" w14:textId="5EAEC58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9E44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483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E0F99" w14:textId="71DC4D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9265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0B59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24CF9" w14:textId="2B94B96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FC95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CFDF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85010" w14:textId="03988E7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536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044D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F1087" w14:textId="0E9F197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5857E9" w:rsidRPr="00781548" w14:paraId="1129FD4A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F97A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927A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3DB1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7A5AA" w14:textId="08A1C69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B551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E26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9E9E7" w14:textId="414BBA0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F244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E8EA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4847A" w14:textId="112CD3C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F8F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E70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6E6B5" w14:textId="7FC5FB7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D835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3CB4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9A773" w14:textId="694E0E6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C60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35C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1370E" w14:textId="728C5CF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5857E9" w:rsidRPr="00781548" w14:paraId="5E4FB126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6B44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E208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42C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65ED5" w14:textId="0DD742C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0D93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AB40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A4E16" w14:textId="1628A37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631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0D6B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A8832" w14:textId="3014767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7ABD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87AD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CC612" w14:textId="1C11390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77D1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6284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32419" w14:textId="5BC48E5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AEC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A882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6E584" w14:textId="1E9480A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5857E9" w:rsidRPr="00781548" w14:paraId="28572010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BE17D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345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468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556BF" w14:textId="4219897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DD5F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9FB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D4AE1" w14:textId="68BACC6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8F4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C56A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57B91" w14:textId="613F89A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2524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B372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F7FF9" w14:textId="5D9041B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D651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D453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5C2B8" w14:textId="02356A2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085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83F2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C982E" w14:textId="5636839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3D626C44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5C95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941E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2E9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4B570" w14:textId="0462B91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633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8843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5B54F" w14:textId="5A623B5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9646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837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5315D" w14:textId="058AFF4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37B5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E88F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82B5A" w14:textId="407000A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FAD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A014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033CC" w14:textId="23D54FB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F0B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E9D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44BF3" w14:textId="496126C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5857E9" w:rsidRPr="00781548" w14:paraId="32905440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04606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F51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8A9C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602E6" w14:textId="2F18A82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9EF9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835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09AD0" w14:textId="5FF8E66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0013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8B2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6076C" w14:textId="6AAB89E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7932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5F02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9E01A" w14:textId="51D7561D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7358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DBEC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CDBB7" w14:textId="4D0F6A8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EC4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514E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F26CC" w14:textId="6376AEA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5857E9" w:rsidRPr="00781548" w14:paraId="1614C59D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CE3B4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8630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C004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44E03" w14:textId="5B1664C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179D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1D0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E83CF" w14:textId="0524FDA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6AD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7E29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BFB18" w14:textId="77240E4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8B7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C2C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2F369" w14:textId="3D451B2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0AF9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C8F9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D87FF" w14:textId="1F30759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709F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474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B673F" w14:textId="211B554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5857E9" w:rsidRPr="00781548" w14:paraId="7D853A0C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DD6D3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T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73EB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E833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CDBC6" w14:textId="30A36C9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40C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8EF7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7DA1D" w14:textId="0888E67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464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FC8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AF434" w14:textId="06FE63B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4B9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3AB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76E8B" w14:textId="6844EA7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A6F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9E46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B8C92" w14:textId="36E4399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986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84D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A6658" w14:textId="6C82259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5857E9" w:rsidRPr="00781548" w14:paraId="3D3FEFAE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0D6C4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198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B774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AC916" w14:textId="57E882C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12E2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795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3A24C" w14:textId="0DEE927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42A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8FDD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E8815" w14:textId="1475CE9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4DD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247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EEB7D" w14:textId="0682B41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DB9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1577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57D19" w14:textId="5F43DCA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CEE2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AE8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D1809" w14:textId="4973D32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5857E9" w:rsidRPr="00781548" w14:paraId="4754BE4E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ABAF4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0D3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DCF8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ED610" w14:textId="7B78174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71F3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877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B2EE3" w14:textId="492284D1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26C9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CA8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35A11" w14:textId="4C4E276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305A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E2C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604CE" w14:textId="6D4AA6A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120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6688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618A2" w14:textId="63E9629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BBAC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9E39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C5279" w14:textId="0B78EF3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5857E9" w:rsidRPr="00781548" w14:paraId="49019B5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581B7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V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E18F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244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ABD59" w14:textId="397CC93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C03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109B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ECED5" w14:textId="03405FC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185F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C29B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A4AE6" w14:textId="57A84258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0A1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A2A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38E6C" w14:textId="6D06020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84D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5AD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DB40F" w14:textId="1A8807F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18815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3EE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11E3B" w14:textId="6FA6E86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5857E9" w:rsidRPr="00781548" w14:paraId="233C25B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0631E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56E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CAE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B66C5" w14:textId="712E5E14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285C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2366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EAA13" w14:textId="1ADC1AF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F507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F2D4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95FF9" w14:textId="0903D07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C97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4DDA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8406F" w14:textId="7260874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CCA6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D905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7E313" w14:textId="7C32447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3EF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AB1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6A81C" w14:textId="2F78B64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5857E9" w:rsidRPr="00781548" w14:paraId="228A8C2A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EEA51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W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FF84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5516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0B56E" w14:textId="44F5E58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4093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102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FB6AF" w14:textId="2872A80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01DA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DA35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F67F6" w14:textId="51A43143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4D3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312C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3D6AD" w14:textId="2302BDB2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F6CC9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2ED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BB7F0" w14:textId="3B340DC9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C625B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13A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DACC9" w14:textId="5701B3B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5857E9" w:rsidRPr="00781548" w14:paraId="1F7C1F72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FF0EA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W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A09B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2861F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01D4B" w14:textId="7758F35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8B6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0E15C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25253" w14:textId="2A7CF5E0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D141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A8D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42F45" w14:textId="16F16A1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3FA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4145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C9257" w14:textId="4680CF4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D38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D6CD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50736" w14:textId="569C8A1E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288AD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20818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D8A37" w14:textId="4E6B8AFF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857E9" w:rsidRPr="00781548" w14:paraId="00D488D5" w14:textId="77777777" w:rsidTr="008A4BE1">
        <w:trPr>
          <w:trHeight w:val="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F2C7B" w14:textId="77777777" w:rsidR="00781548" w:rsidRPr="00781548" w:rsidRDefault="00781548" w:rsidP="005857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W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A633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E256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DBF22" w14:textId="0EC03A46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A1F3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D6796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BCC12" w14:textId="7F88368A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09B90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CD907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EA2BC" w14:textId="27A1454B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5BAD2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CF0CA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E61CE" w14:textId="70EC1D25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AEF4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B6A84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20200" w14:textId="2D26F88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38EBE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7F991" w14:textId="77777777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E3B44" w14:textId="4B19E01C" w:rsidR="00781548" w:rsidRPr="00781548" w:rsidRDefault="00781548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5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</w:tbl>
    <w:p w14:paraId="47AF84BD" w14:textId="504543B1" w:rsidR="00965869" w:rsidRPr="004D1346" w:rsidRDefault="000C3E4E" w:rsidP="004D13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</w:rPr>
        <w:t xml:space="preserve"> EHE, “Ending the HIV Epidemic”; QHP, Qualified Health Plan; DTG/ABC/3TC, </w:t>
      </w:r>
      <w:proofErr w:type="spellStart"/>
      <w:r>
        <w:rPr>
          <w:rFonts w:ascii="Times New Roman" w:hAnsi="Times New Roman" w:cs="Times New Roman"/>
        </w:rPr>
        <w:t>dolutegravir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abacavir</w:t>
      </w:r>
      <w:proofErr w:type="spellEnd"/>
      <w:r>
        <w:rPr>
          <w:rFonts w:ascii="Times New Roman" w:hAnsi="Times New Roman" w:cs="Times New Roman"/>
        </w:rPr>
        <w:t xml:space="preserve">/lamivudine; BIC/FTC/TAF, </w:t>
      </w:r>
      <w:proofErr w:type="spellStart"/>
      <w:r>
        <w:rPr>
          <w:rFonts w:ascii="Times New Roman" w:hAnsi="Times New Roman" w:cs="Times New Roman"/>
        </w:rPr>
        <w:t>bictegravir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emtricitabine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tenofovi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afenamide</w:t>
      </w:r>
      <w:proofErr w:type="spellEnd"/>
      <w:r>
        <w:rPr>
          <w:rFonts w:ascii="Times New Roman" w:hAnsi="Times New Roman" w:cs="Times New Roman"/>
        </w:rPr>
        <w:t xml:space="preserve"> fumarate</w:t>
      </w:r>
      <w:bookmarkStart w:id="0" w:name="_GoBack"/>
      <w:bookmarkEnd w:id="0"/>
    </w:p>
    <w:sectPr w:rsidR="00965869" w:rsidRPr="004D1346" w:rsidSect="0081193D">
      <w:footerReference w:type="default" r:id="rId7"/>
      <w:type w:val="continuous"/>
      <w:pgSz w:w="15840" w:h="12240" w:orient="landscape"/>
      <w:pgMar w:top="1440" w:right="1440" w:bottom="1440" w:left="144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BED8C" w14:textId="77777777" w:rsidR="00BC3CD9" w:rsidRDefault="00BC3CD9" w:rsidP="007C6F3F">
      <w:r>
        <w:separator/>
      </w:r>
    </w:p>
  </w:endnote>
  <w:endnote w:type="continuationSeparator" w:id="0">
    <w:p w14:paraId="4384997D" w14:textId="77777777" w:rsidR="00BC3CD9" w:rsidRDefault="00BC3CD9" w:rsidP="007C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988856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EC8DA" w14:textId="77777777" w:rsidR="00BC3CD9" w:rsidRDefault="00BC3CD9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4D1346">
          <w:rPr>
            <w:rFonts w:ascii="Times New Roman" w:hAnsi="Times New Roman" w:cs="Times New Roman"/>
            <w:sz w:val="20"/>
            <w:szCs w:val="20"/>
          </w:rPr>
          <w:t>Access to a Novel First-Line Single-Tablet HIV Antiretroviral Regimen in Affordable Care Act Marketplace Plans, 2018-2020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p>
      <w:p w14:paraId="6C4327D2" w14:textId="74893DAE" w:rsidR="00BC3CD9" w:rsidRPr="007C6F3F" w:rsidRDefault="007808BD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t>Additional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>Files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| Page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727DC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="00BC3CD9" w:rsidRPr="007C6F3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E93C5" w14:textId="77777777" w:rsidR="00BC3CD9" w:rsidRDefault="00BC3CD9" w:rsidP="007C6F3F">
      <w:r>
        <w:separator/>
      </w:r>
    </w:p>
  </w:footnote>
  <w:footnote w:type="continuationSeparator" w:id="0">
    <w:p w14:paraId="180CA135" w14:textId="77777777" w:rsidR="00BC3CD9" w:rsidRDefault="00BC3CD9" w:rsidP="007C6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3D"/>
    <w:rsid w:val="00047A76"/>
    <w:rsid w:val="000C3E4E"/>
    <w:rsid w:val="000F3DA5"/>
    <w:rsid w:val="0023602C"/>
    <w:rsid w:val="00253B55"/>
    <w:rsid w:val="002A70CB"/>
    <w:rsid w:val="002C44EE"/>
    <w:rsid w:val="003200FA"/>
    <w:rsid w:val="003D2124"/>
    <w:rsid w:val="003E726A"/>
    <w:rsid w:val="0049540B"/>
    <w:rsid w:val="004B3C27"/>
    <w:rsid w:val="004B4A6F"/>
    <w:rsid w:val="004C1CDF"/>
    <w:rsid w:val="004D1346"/>
    <w:rsid w:val="004D6E31"/>
    <w:rsid w:val="005857E9"/>
    <w:rsid w:val="005C7792"/>
    <w:rsid w:val="006E1E9E"/>
    <w:rsid w:val="007808BD"/>
    <w:rsid w:val="00781548"/>
    <w:rsid w:val="007C6F3F"/>
    <w:rsid w:val="0081193D"/>
    <w:rsid w:val="008A4BE1"/>
    <w:rsid w:val="00965869"/>
    <w:rsid w:val="00AB40B8"/>
    <w:rsid w:val="00B86C00"/>
    <w:rsid w:val="00BC3CD9"/>
    <w:rsid w:val="00C57F29"/>
    <w:rsid w:val="00DE4E3F"/>
    <w:rsid w:val="00E32DCD"/>
    <w:rsid w:val="00EB582E"/>
    <w:rsid w:val="00EB6635"/>
    <w:rsid w:val="00F33096"/>
    <w:rsid w:val="00F7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F4EB6"/>
  <w15:chartTrackingRefBased/>
  <w15:docId w15:val="{E7C3E803-7949-4D85-A9F4-238D8CED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93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19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93D"/>
    <w:rPr>
      <w:color w:val="800080"/>
      <w:u w:val="single"/>
    </w:rPr>
  </w:style>
  <w:style w:type="paragraph" w:customStyle="1" w:styleId="msonormal0">
    <w:name w:val="msonormal"/>
    <w:basedOn w:val="Normal"/>
    <w:rsid w:val="008119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8">
    <w:name w:val="xl78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0">
    <w:name w:val="xl8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1">
    <w:name w:val="xl8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2">
    <w:name w:val="xl82"/>
    <w:basedOn w:val="Normal"/>
    <w:rsid w:val="0081193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5">
    <w:name w:val="xl85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6">
    <w:name w:val="xl86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7">
    <w:name w:val="xl87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8">
    <w:name w:val="xl88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9">
    <w:name w:val="xl8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0">
    <w:name w:val="xl9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1">
    <w:name w:val="xl9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2">
    <w:name w:val="xl92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5">
    <w:name w:val="xl95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F3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F3F"/>
    <w:rPr>
      <w:sz w:val="24"/>
      <w:szCs w:val="24"/>
    </w:rPr>
  </w:style>
  <w:style w:type="paragraph" w:customStyle="1" w:styleId="xl63">
    <w:name w:val="xl63"/>
    <w:basedOn w:val="Normal"/>
    <w:rsid w:val="00781548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78154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82A59-4874-4BB8-83E7-B18A5AA52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9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khazanchi@cox.net</dc:creator>
  <cp:keywords/>
  <dc:description/>
  <cp:lastModifiedBy>Aarthi K.</cp:lastModifiedBy>
  <cp:revision>3</cp:revision>
  <dcterms:created xsi:type="dcterms:W3CDTF">2023-04-06T01:07:00Z</dcterms:created>
  <dcterms:modified xsi:type="dcterms:W3CDTF">2023-04-06T01:14:00Z</dcterms:modified>
</cp:coreProperties>
</file>